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725160" cy="7789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778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Figure S3</w:t>
      </w:r>
      <w:r>
        <w:rPr/>
        <w:t>.  HLOD analysis with a dominant model of inheritance for the original families (top) the new, and all families together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3:09:00Z</dcterms:created>
  <dc:creator>John.Darlow</dc:creator>
  <dc:description/>
  <dc:language>en-US</dc:language>
  <cp:lastModifiedBy>John.Darlow</cp:lastModifiedBy>
  <dcterms:modified xsi:type="dcterms:W3CDTF">2013-01-10T13:10:00Z</dcterms:modified>
  <cp:revision>3</cp:revision>
  <dc:subject/>
  <dc:title/>
</cp:coreProperties>
</file>